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2: </w:t>
      </w:r>
      <w:r>
        <w:rPr>
          <w:rFonts w:cs="Times New Roman" w:ascii="Times New Roman" w:hAnsi="Times New Roman"/>
        </w:rPr>
        <w:t>Table S1.  Oxygen delivery in the 5 groups (ml/min/kg: mean ±S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831"/>
        <w:gridCol w:w="1958"/>
        <w:gridCol w:w="1850"/>
        <w:gridCol w:w="1851"/>
      </w:tblGrid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selin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eptic/sham  shock/condition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3 hrs post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5 hrs post 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septic control group  (n=16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±7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±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±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±4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ptic control group (n=13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±7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±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±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±9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tisic septic group (n=11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±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±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±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±9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epinephrine septic group (n=10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±3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±.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±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±10+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tisic non-septic group (n=5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±4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±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±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±10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tatistics by two way analysis of  variance (ANOVA) and Student Newman Keuls’ multiple comparison test that included the 5 groups and four time periods.  There was a s significant increase (+P &lt;.05)  vs septic control group and gentisic septic group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8:43:00Z</dcterms:created>
  <dc:creator>Steven Mink</dc:creator>
  <dc:description/>
  <cp:keywords/>
  <dc:language>en-US</dc:language>
  <cp:lastModifiedBy>caskin</cp:lastModifiedBy>
  <dcterms:modified xsi:type="dcterms:W3CDTF">2016-07-08T03:45:00Z</dcterms:modified>
  <cp:revision>3</cp:revision>
  <dc:subject/>
  <dc:title/>
</cp:coreProperties>
</file>